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1667" w:rsidRPr="00287263" w:rsidRDefault="00D2162B" w:rsidP="009C0D19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lang w:eastAsia="en-IN"/>
        </w:rPr>
      </w:pPr>
      <w:bookmarkStart w:id="0" w:name="_GoBack"/>
      <w:bookmarkEnd w:id="0"/>
      <w:r w:rsidRPr="001F4A20">
        <w:rPr>
          <w:rFonts w:ascii="Times New Roman" w:eastAsia="Times New Roman" w:hAnsi="Times New Roman" w:cs="Times New Roman"/>
          <w:color w:val="000000"/>
          <w:sz w:val="24"/>
          <w:lang w:eastAsia="en-IN"/>
        </w:rPr>
        <w:t>Table ST2</w:t>
      </w:r>
      <w:r w:rsidR="00287263" w:rsidRPr="00287263">
        <w:rPr>
          <w:rFonts w:ascii="Times New Roman" w:eastAsia="Times New Roman" w:hAnsi="Times New Roman" w:cs="Times New Roman"/>
          <w:color w:val="000000"/>
          <w:sz w:val="24"/>
          <w:lang w:eastAsia="en-IN"/>
        </w:rPr>
        <w:t>GenBank accession no.</w:t>
      </w:r>
      <w:r w:rsidR="00287263">
        <w:rPr>
          <w:rFonts w:ascii="Times New Roman" w:eastAsia="Times New Roman" w:hAnsi="Times New Roman" w:cs="Times New Roman"/>
          <w:color w:val="000000"/>
          <w:sz w:val="24"/>
          <w:lang w:eastAsia="en-IN"/>
        </w:rPr>
        <w:t>, strain or culture collection no. and source of i</w:t>
      </w:r>
      <w:r w:rsidR="00287263" w:rsidRPr="00287263">
        <w:rPr>
          <w:rFonts w:ascii="Times New Roman" w:eastAsia="Times New Roman" w:hAnsi="Times New Roman" w:cs="Times New Roman"/>
          <w:color w:val="000000"/>
          <w:sz w:val="24"/>
          <w:lang w:eastAsia="en-IN"/>
        </w:rPr>
        <w:t>solates included in the phylogenetic study</w:t>
      </w:r>
      <w:r w:rsidR="00287263">
        <w:rPr>
          <w:rFonts w:ascii="Times New Roman" w:eastAsia="Times New Roman" w:hAnsi="Times New Roman" w:cs="Times New Roman"/>
          <w:color w:val="000000"/>
          <w:sz w:val="24"/>
          <w:lang w:eastAsia="en-IN"/>
        </w:rPr>
        <w:t>.</w:t>
      </w:r>
    </w:p>
    <w:p w:rsidR="009C0D19" w:rsidRPr="009C0D19" w:rsidRDefault="009C0D19" w:rsidP="009C0D19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</w:p>
    <w:tbl>
      <w:tblPr>
        <w:tblW w:w="1372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060"/>
        <w:gridCol w:w="2082"/>
        <w:gridCol w:w="5020"/>
        <w:gridCol w:w="1304"/>
        <w:gridCol w:w="1231"/>
        <w:gridCol w:w="1231"/>
      </w:tblGrid>
      <w:tr w:rsidR="00D2162B" w:rsidRPr="00D2162B" w:rsidTr="00F03100">
        <w:trPr>
          <w:trHeight w:val="300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Species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Strain No.</w:t>
            </w:r>
          </w:p>
        </w:tc>
        <w:tc>
          <w:tcPr>
            <w:tcW w:w="5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Source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ITS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LSU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proofErr w:type="spellStart"/>
            <w:r w:rsidRPr="00D2162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IN"/>
              </w:rPr>
              <w:t>gpd</w:t>
            </w:r>
            <w:proofErr w:type="spellEnd"/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Bipolaris</w:t>
            </w:r>
            <w:proofErr w:type="spellEnd"/>
            <w:ins w:id="1" w:author="Rohit" w:date="2016-11-10T16:10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chloridis</w:t>
            </w:r>
            <w:proofErr w:type="spellEnd"/>
          </w:p>
        </w:tc>
        <w:tc>
          <w:tcPr>
            <w:tcW w:w="20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242.77B </w:t>
            </w:r>
          </w:p>
        </w:tc>
        <w:tc>
          <w:tcPr>
            <w:tcW w:w="5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Chloris</w:t>
            </w:r>
            <w:proofErr w:type="spellEnd"/>
            <w:ins w:id="2" w:author="Rohit" w:date="2016-11-10T16:12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gayana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Australia 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28 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869 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83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B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cynodonti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285.51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Cynodon</w:t>
            </w:r>
            <w:proofErr w:type="spellEnd"/>
            <w:ins w:id="3" w:author="Rohit" w:date="2016-11-10T16:12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ransvaalensis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Keny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29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874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81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B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cynodonti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305.64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Cynodon</w:t>
            </w:r>
            <w:proofErr w:type="spellEnd"/>
            <w:ins w:id="4" w:author="Rohit" w:date="2016-11-10T16:12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dactylon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US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30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883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82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B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aydi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36.29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Zea</w:t>
            </w:r>
            <w:proofErr w:type="spellEnd"/>
            <w:ins w:id="5" w:author="Rohit" w:date="2016-11-10T16:12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ays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Japan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26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879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86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B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aydi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307.64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Zea</w:t>
            </w:r>
            <w:proofErr w:type="spellEnd"/>
            <w:ins w:id="6" w:author="Rohit" w:date="2016-11-10T16:12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ays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US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25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875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85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B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icrolaenae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BS 280.91</w:t>
            </w:r>
            <w:r w:rsidRPr="001F4A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T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icrolaena</w:t>
            </w:r>
            <w:proofErr w:type="spellEnd"/>
            <w:ins w:id="7" w:author="Rohit" w:date="2016-11-10T16:12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tipoides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leaf, Australi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33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877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92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B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oryzae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57.50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Oryza</w:t>
            </w:r>
            <w:proofErr w:type="spellEnd"/>
            <w:ins w:id="8" w:author="Rohit" w:date="2016-11-10T16:12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ativa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grain, Indonesi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31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870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90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B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oryzae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99.54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Oryza</w:t>
            </w:r>
            <w:proofErr w:type="spellEnd"/>
            <w:ins w:id="9" w:author="Rohit" w:date="2016-11-10T16:12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ativa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grain, New Guine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32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884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91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B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orghicol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249.49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orghum</w:t>
            </w:r>
            <w:ins w:id="10" w:author="Rohit" w:date="2016-11-10T16:12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vulgare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var. </w:t>
            </w: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udanense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Locality unknown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27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868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87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B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orokinian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40.31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ubstrate unknown, Japan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35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876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88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B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orokinian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45.32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riticum</w:t>
            </w:r>
            <w:proofErr w:type="spellEnd"/>
            <w:ins w:id="11" w:author="Rohit" w:date="2016-11-10T16:12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durum</w:t>
            </w: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Locality unknown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34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885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89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B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zeae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27716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Unknown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8980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27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95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B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zeicol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316.64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Zea</w:t>
            </w:r>
            <w:proofErr w:type="spellEnd"/>
            <w:ins w:id="12" w:author="Rohit" w:date="2016-11-10T16:11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ays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US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38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871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93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B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zeicol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317.64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Zea</w:t>
            </w:r>
            <w:proofErr w:type="spellEnd"/>
            <w:ins w:id="13" w:author="Rohit" w:date="2016-11-10T16:11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ays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US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39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878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94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Curvularia</w:t>
            </w:r>
            <w:proofErr w:type="spellEnd"/>
            <w:ins w:id="14" w:author="Rohit" w:date="2016-11-10T16:10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aeri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BS 294.61</w:t>
            </w:r>
            <w:r w:rsidRPr="001F4A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T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ir, Brazil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10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02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565450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affini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BS 154.34</w:t>
            </w:r>
            <w:r w:rsidRPr="001F4A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T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anihot</w:t>
            </w:r>
            <w:proofErr w:type="spellEnd"/>
            <w:ins w:id="15" w:author="Rohit" w:date="2016-11-10T16:13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utilissima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Jav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8981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28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26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affini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85.49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anihot</w:t>
            </w:r>
            <w:proofErr w:type="spellEnd"/>
            <w:ins w:id="16" w:author="Rohit" w:date="2016-11-10T16:13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utilissima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Jav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8982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29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27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akaii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318.86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ubstrate unknown, Japan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21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897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18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akaii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27730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ubstrate unknown, Japan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22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899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20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american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THSC 08-3414</w:t>
            </w:r>
            <w:r w:rsidRPr="001F4A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T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nkle, US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E861833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56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565488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american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UTHSC 07-2649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Toe tissue, US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E861834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54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565486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australiensi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72.57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Oryza</w:t>
            </w:r>
            <w:proofErr w:type="spellEnd"/>
            <w:ins w:id="17" w:author="Rohit" w:date="2016-11-10T16:11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ativa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seed, Vietnam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12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01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39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australi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BRIP 12525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ustrali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F081448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—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F081409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brachyspor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86.50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oil, Jav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8983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30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50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carica-papayae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35941T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rica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papaya leaf, Indi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8984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31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46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chlamydospor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1C2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THSC 07-2764</w:t>
            </w:r>
            <w:r w:rsidRPr="001F4A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T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Toe nail, US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21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75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51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chlamydospor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UTHSC 08-1283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Nasal sinus, US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22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76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52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lastRenderedPageBreak/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coici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BS 192.29</w:t>
            </w:r>
            <w:r w:rsidRPr="001F4A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T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Coix</w:t>
            </w:r>
            <w:proofErr w:type="spellEnd"/>
            <w:ins w:id="18" w:author="Rohit" w:date="2016-11-10T16:13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lacrima</w:t>
            </w: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jobi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var. </w:t>
            </w: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ypica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Japan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17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895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30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cymbopogoni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419.78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Yucca</w:t>
            </w: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sp. leaf, Netherlands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8985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32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29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dactyloctenii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BRIP 12913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ustrali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F071322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—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F081376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ellisii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93.62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ir, Pakistan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13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896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43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eragrostidi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89.48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orghum seed, Jav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8986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33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54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geniculat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87.50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Indonesi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J909781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M243260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M083609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gladioli </w:t>
            </w:r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210.79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Gladiolus</w:t>
            </w: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sp. leaf, Romani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8987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34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23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graminicol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BRIP 23186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Aristida</w:t>
            </w:r>
            <w:proofErr w:type="spellEnd"/>
            <w:ins w:id="19" w:author="Rohit" w:date="2016-11-10T16:11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ingrata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Australi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JN192376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JN600986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JN600964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hawaiiensi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1C2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BS 173.57</w:t>
            </w:r>
            <w:r w:rsidRPr="001F4A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T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Oryza</w:t>
            </w:r>
            <w:proofErr w:type="spellEnd"/>
            <w:ins w:id="20" w:author="Rohit" w:date="2016-11-10T16:11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ativa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Hawaii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8988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35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40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hawaiiensi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448.72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alt-marsh soil, Kuwait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8989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36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42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heteropogoni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284.91T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Heteropogon</w:t>
            </w:r>
            <w:proofErr w:type="spellEnd"/>
            <w:ins w:id="21" w:author="Rohit" w:date="2016-11-10T16:11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contortus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leaf, Australi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19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893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JN600969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heteropogoni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511.91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Heteropogon</w:t>
            </w:r>
            <w:proofErr w:type="spellEnd"/>
            <w:ins w:id="22" w:author="Rohit" w:date="2016-11-10T16:11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contortus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leaf, Australi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18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894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G779122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homini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1C2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THSC 09-464</w:t>
            </w:r>
            <w:r w:rsidRPr="001F4A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T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ornea, US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11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65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06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homini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UTHSC 08-2517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Foot, US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09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63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07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homomorph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DAOM 63822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US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M257055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—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M257058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inaequali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02.42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France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J922375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M243261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M061787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intermedi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334.64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Avena</w:t>
            </w:r>
            <w:proofErr w:type="spellEnd"/>
            <w:ins w:id="23" w:author="Rohit" w:date="2016-11-10T16:11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versicolor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US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8991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38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55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ischaemi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1C2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BS 630.82</w:t>
            </w:r>
            <w:r w:rsidRPr="001F4A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T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Ischaemum</w:t>
            </w:r>
            <w:proofErr w:type="spellEnd"/>
            <w:ins w:id="24" w:author="Rohit" w:date="2016-11-10T16:11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indicum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leaf, Solomon Islands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8992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39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31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kusonoi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37.29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Japan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JN192381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JN600993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—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D2162B" w:rsidRPr="00D2162B" w:rsidRDefault="00D2162B" w:rsidP="00375E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lonarensis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sp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nov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.</w:t>
            </w:r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:rsidR="00D2162B" w:rsidRPr="00D2162B" w:rsidRDefault="00375E0A" w:rsidP="00375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43D06">
              <w:rPr>
                <w:rFonts w:ascii="Times New Roman" w:hAnsi="Times New Roman"/>
                <w:color w:val="000000"/>
                <w:sz w:val="24"/>
                <w:szCs w:val="24"/>
              </w:rPr>
              <w:t>CBS 140569</w:t>
            </w:r>
            <w:r w:rsidRPr="00972FE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</w:t>
            </w:r>
            <w:r w:rsidRPr="00843D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CC 1209</w:t>
            </w:r>
            <w:r w:rsidRPr="00972FE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5020" w:type="dxa"/>
            <w:shd w:val="clear" w:color="auto" w:fill="auto"/>
            <w:noWrap/>
            <w:vAlign w:val="center"/>
            <w:hideMark/>
          </w:tcPr>
          <w:p w:rsidR="00D2162B" w:rsidRPr="00D2162B" w:rsidRDefault="00375E0A" w:rsidP="00375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n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lake, India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D2162B" w:rsidRPr="00D2162B" w:rsidRDefault="00D2162B" w:rsidP="00375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T</w:t>
            </w:r>
            <w:r w:rsidRPr="00D2162B">
              <w:rPr>
                <w:rFonts w:ascii="Times New Roman" w:hAnsi="Times New Roman" w:cs="Times New Roman"/>
                <w:color w:val="000000"/>
              </w:rPr>
              <w:t>T31540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755FFE" w:rsidRPr="00A47B86" w:rsidRDefault="00755FFE" w:rsidP="00A47B86">
            <w:pPr>
              <w:spacing w:after="0" w:line="240" w:lineRule="auto"/>
              <w:rPr>
                <w:ins w:id="25" w:author="Rohit" w:date="2016-11-10T16:58:00Z"/>
                <w:rFonts w:ascii="Times New Roman" w:eastAsia="Times New Roman" w:hAnsi="Times New Roman" w:cs="Times New Roman"/>
                <w:color w:val="000000"/>
                <w:lang w:eastAsia="en-IN"/>
                <w:rPrChange w:id="26" w:author="Rohit" w:date="2016-11-11T16:25:00Z">
                  <w:rPr>
                    <w:ins w:id="27" w:author="Rohit" w:date="2016-11-10T16:58:00Z"/>
                    <w:rFonts w:ascii="MinionPro-Regular" w:hAnsi="MinionPro-Regular" w:cs="MinionPro-Regular"/>
                    <w:sz w:val="20"/>
                    <w:szCs w:val="20"/>
                  </w:rPr>
                </w:rPrChange>
              </w:rPr>
              <w:pPrChange w:id="28" w:author="Rohit" w:date="2016-11-11T16:25:00Z">
                <w:pPr>
                  <w:autoSpaceDE w:val="0"/>
                  <w:autoSpaceDN w:val="0"/>
                  <w:adjustRightInd w:val="0"/>
                  <w:spacing w:after="0" w:line="240" w:lineRule="auto"/>
                </w:pPr>
              </w:pPrChange>
            </w:pPr>
            <w:ins w:id="29" w:author="Rohit" w:date="2016-11-10T16:58:00Z">
              <w:r w:rsidRPr="00A47B86">
                <w:rPr>
                  <w:rFonts w:ascii="Times New Roman" w:eastAsia="Times New Roman" w:hAnsi="Times New Roman" w:cs="Times New Roman"/>
                  <w:color w:val="000000"/>
                  <w:lang w:eastAsia="en-IN"/>
                  <w:rPrChange w:id="30" w:author="Rohit" w:date="2016-11-11T16:25:00Z">
                    <w:rPr>
                      <w:rFonts w:ascii="MinionPro-Regular" w:hAnsi="MinionPro-Regular" w:cs="MinionPro-Regular"/>
                      <w:sz w:val="19"/>
                      <w:szCs w:val="19"/>
                    </w:rPr>
                  </w:rPrChange>
                </w:rPr>
                <w:t>KY007018</w:t>
              </w:r>
            </w:ins>
          </w:p>
          <w:p w:rsidR="00D2162B" w:rsidRPr="00D2162B" w:rsidRDefault="00D2162B" w:rsidP="00A4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del w:id="31" w:author="Rohit" w:date="2016-11-10T16:58:00Z">
              <w:r w:rsidRPr="00D2162B" w:rsidDel="00755FFE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delText>submitted</w:delText>
              </w:r>
            </w:del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755FFE" w:rsidRPr="00A47B86" w:rsidRDefault="00755FFE" w:rsidP="00A47B86">
            <w:pPr>
              <w:spacing w:after="0" w:line="240" w:lineRule="auto"/>
              <w:rPr>
                <w:ins w:id="32" w:author="Rohit" w:date="2016-11-10T16:58:00Z"/>
                <w:rFonts w:ascii="Times New Roman" w:eastAsia="Times New Roman" w:hAnsi="Times New Roman" w:cs="Times New Roman"/>
                <w:color w:val="000000"/>
                <w:lang w:eastAsia="en-IN"/>
                <w:rPrChange w:id="33" w:author="Rohit" w:date="2016-11-11T16:25:00Z">
                  <w:rPr>
                    <w:ins w:id="34" w:author="Rohit" w:date="2016-11-10T16:58:00Z"/>
                    <w:rFonts w:ascii="MinionPro-Regular" w:hAnsi="MinionPro-Regular" w:cs="MinionPro-Regular"/>
                    <w:sz w:val="20"/>
                    <w:szCs w:val="20"/>
                  </w:rPr>
                </w:rPrChange>
              </w:rPr>
              <w:pPrChange w:id="35" w:author="Rohit" w:date="2016-11-11T16:25:00Z">
                <w:pPr>
                  <w:autoSpaceDE w:val="0"/>
                  <w:autoSpaceDN w:val="0"/>
                  <w:adjustRightInd w:val="0"/>
                  <w:spacing w:after="0" w:line="240" w:lineRule="auto"/>
                </w:pPr>
              </w:pPrChange>
            </w:pPr>
            <w:ins w:id="36" w:author="Rohit" w:date="2016-11-10T16:58:00Z">
              <w:r w:rsidRPr="00A47B86">
                <w:rPr>
                  <w:rFonts w:ascii="Times New Roman" w:eastAsia="Times New Roman" w:hAnsi="Times New Roman" w:cs="Times New Roman"/>
                  <w:color w:val="000000"/>
                  <w:lang w:eastAsia="en-IN"/>
                  <w:rPrChange w:id="37" w:author="Rohit" w:date="2016-11-11T16:25:00Z">
                    <w:rPr>
                      <w:rFonts w:ascii="MinionPro-Regular" w:hAnsi="MinionPro-Regular" w:cs="MinionPro-Regular"/>
                      <w:sz w:val="19"/>
                      <w:szCs w:val="19"/>
                    </w:rPr>
                  </w:rPrChange>
                </w:rPr>
                <w:t>KY007019</w:t>
              </w:r>
            </w:ins>
          </w:p>
          <w:p w:rsidR="00D2162B" w:rsidRPr="00D2162B" w:rsidRDefault="00D2162B" w:rsidP="00A4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del w:id="38" w:author="Rohit" w:date="2016-11-10T16:58:00Z">
              <w:r w:rsidRPr="00D2162B" w:rsidDel="00755FFE">
                <w:rPr>
                  <w:rFonts w:ascii="Times New Roman" w:eastAsia="Times New Roman" w:hAnsi="Times New Roman" w:cs="Times New Roman"/>
                  <w:color w:val="000000"/>
                  <w:lang w:eastAsia="en-IN"/>
                </w:rPr>
                <w:delText>submitted</w:delText>
              </w:r>
            </w:del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lunat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1C2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BS 730.96</w:t>
            </w:r>
            <w:r w:rsidRPr="001F4A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NT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Lung biopsy, US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11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00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C485081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iyakei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97.29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Japan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J909770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—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M083611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uehlenbeckiae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1C2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BS 144.63</w:t>
            </w:r>
            <w:r w:rsidRPr="001F4A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T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uehlenbeckia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sp. leaf, Indi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02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49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08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uehlenbeckiae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UTHSC 08-2905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hest, US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E861836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50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565484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neergaardii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DAOM 228085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hile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J909784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—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M083615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neoindic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BRIP 17439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ustrali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F081449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—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F081406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nicotiae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655.74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lgeri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J909772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M243291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M083614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nodulos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60.58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US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JN601033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JN600997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JN600975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oryzae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BS 169.53</w:t>
            </w:r>
            <w:r w:rsidRPr="001F4A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T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Oryza</w:t>
            </w:r>
            <w:proofErr w:type="spellEnd"/>
            <w:ins w:id="39" w:author="Rohit" w:date="2016-11-10T16:11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ativa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seed, Vietnam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06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867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G779156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lastRenderedPageBreak/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ovariicol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285.91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Eragrostis</w:t>
            </w:r>
            <w:proofErr w:type="spellEnd"/>
            <w:ins w:id="40" w:author="Rohit" w:date="2016-11-10T16:11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parviflora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Australi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8993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40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44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ovariicol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286.91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Eragrostis</w:t>
            </w:r>
            <w:proofErr w:type="spellEnd"/>
            <w:ins w:id="41" w:author="Rohit" w:date="2016-11-10T16:11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parviflora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Australi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8994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41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45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pallescen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56.35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Jav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J922380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M243269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M083606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papendorfii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308.67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outh Afric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J909774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M243290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M083617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perotidi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1C2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BS 350.90</w:t>
            </w:r>
            <w:r w:rsidRPr="001F4A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T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Perotis</w:t>
            </w:r>
            <w:proofErr w:type="spellEnd"/>
            <w:ins w:id="42" w:author="Rohit" w:date="2016-11-10T16:11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ra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Australi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8995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42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38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portulacae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239.48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US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J909775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M243292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M083616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prasadii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1C2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BS 143.64</w:t>
            </w:r>
            <w:r w:rsidRPr="001F4A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T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Jasminum</w:t>
            </w:r>
            <w:proofErr w:type="spellEnd"/>
            <w:ins w:id="43" w:author="Rohit" w:date="2016-11-10T16:11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ambac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Indi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8996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43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47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prasadii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44.64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ubstrate unknown, England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8997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44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49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protuberat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1C2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BS 376.65</w:t>
            </w:r>
            <w:r w:rsidRPr="001F4A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T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Deschampsia</w:t>
            </w:r>
            <w:proofErr w:type="spellEnd"/>
            <w:ins w:id="44" w:author="Rohit" w:date="2016-11-10T16:14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flexuosa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leaf, Scotland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8998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45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35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avenelii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27709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Unknown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8999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46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09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obust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1C2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BS 624.68</w:t>
            </w:r>
            <w:r w:rsidRPr="001F4A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T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Dichanthium</w:t>
            </w:r>
            <w:proofErr w:type="spellEnd"/>
            <w:ins w:id="45" w:author="Rohit" w:date="2016-11-10T16:14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annulatum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leaf, US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00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47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25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yleyi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349.90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ustrali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J909766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M243267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M083612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enegalensi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49.71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ubstrate unknown, Nigeri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01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48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28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esuvii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pZj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01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hin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EF175940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—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—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picifer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98.31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Capsicum</w:t>
            </w:r>
            <w:ins w:id="46" w:author="Rohit" w:date="2016-11-10T16:10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anuum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Cyprus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16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05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36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picifer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99.31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Cucurbita</w:t>
            </w:r>
            <w:proofErr w:type="spellEnd"/>
            <w:ins w:id="47" w:author="Rohit" w:date="2016-11-10T16:10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axima</w:t>
            </w: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Cyprus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15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03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37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ubpapendorfii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656.74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Egypt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J909777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M243266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M061791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rifolii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73.55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rifolium</w:t>
            </w:r>
            <w:proofErr w:type="spellEnd"/>
            <w:ins w:id="48" w:author="Rohit" w:date="2016-11-10T16:10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repens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US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23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77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24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ripogoni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1C2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RIP 12375</w:t>
            </w:r>
            <w:r w:rsidRPr="001F4A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T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ripogon</w:t>
            </w:r>
            <w:proofErr w:type="spellEnd"/>
            <w:ins w:id="49" w:author="Rohit" w:date="2016-11-10T16:10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jacquemonti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Indi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JN192388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JN601002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JN600980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tuberculat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BS 146.63</w:t>
            </w:r>
            <w:r w:rsidRPr="001F4A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T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Zea</w:t>
            </w:r>
            <w:proofErr w:type="spellEnd"/>
            <w:ins w:id="50" w:author="Rohit" w:date="2016-11-10T16:10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ays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leaf, Indi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07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866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57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uncinat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1C2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BS 221.52</w:t>
            </w:r>
            <w:r w:rsidRPr="001F4A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T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Oryza</w:t>
            </w:r>
            <w:proofErr w:type="spellEnd"/>
            <w:ins w:id="51" w:author="Rohit" w:date="2016-11-10T16:10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ativa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leaf, Vietnam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24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78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34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uncinat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531.70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Oryza</w:t>
            </w:r>
            <w:proofErr w:type="spellEnd"/>
            <w:ins w:id="52" w:author="Rohit" w:date="2016-11-10T16:10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ativa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seeds, Denmark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25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79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32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verruciformi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537.75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Lobibyx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sp. feather, New Zealand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26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080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33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verruculos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49.63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Elaeis</w:t>
            </w:r>
            <w:proofErr w:type="spellEnd"/>
            <w:ins w:id="53" w:author="Rohit" w:date="2016-11-10T16:14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guineensis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Nigeri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09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891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10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C. </w:t>
            </w: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verruculos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150.63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Punica</w:t>
            </w:r>
            <w:proofErr w:type="spellEnd"/>
            <w:ins w:id="54" w:author="Rohit" w:date="2016-11-10T16:10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granatum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leaf, Indi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08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892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11 </w:t>
            </w:r>
          </w:p>
        </w:tc>
      </w:tr>
      <w:tr w:rsidR="00D2162B" w:rsidRPr="00D2162B" w:rsidTr="00F03100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IN"/>
              </w:rPr>
              <w:t>Setosphaeria</w:t>
            </w:r>
            <w:proofErr w:type="spellEnd"/>
            <w:ins w:id="55" w:author="Rohit" w:date="2016-11-10T16:10:00Z">
              <w:r w:rsidR="00775771">
                <w:rPr>
                  <w:rFonts w:ascii="Times New Roman" w:eastAsia="Times New Roman" w:hAnsi="Times New Roman" w:cs="Times New Roman"/>
                  <w:i/>
                  <w:iCs/>
                  <w:color w:val="000000"/>
                  <w:lang w:val="en-US" w:eastAsia="en-IN"/>
                </w:rPr>
                <w:t xml:space="preserve"> </w:t>
              </w:r>
            </w:ins>
            <w:proofErr w:type="spellStart"/>
            <w:r w:rsidRPr="00D21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IN"/>
              </w:rPr>
              <w:t>turcic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BS 330.64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Zea</w:t>
            </w:r>
            <w:proofErr w:type="spellEnd"/>
            <w:ins w:id="56" w:author="Rohit" w:date="2016-11-10T16:10:00Z">
              <w:r w:rsidR="00775771">
                <w:rPr>
                  <w:rFonts w:ascii="Times New Roman" w:eastAsia="Times New Roman" w:hAnsi="Times New Roman" w:cs="Times New Roman"/>
                  <w:i/>
                  <w:color w:val="000000"/>
                  <w:lang w:eastAsia="en-IN"/>
                </w:rPr>
                <w:t xml:space="preserve"> </w:t>
              </w:r>
            </w:ins>
            <w:proofErr w:type="spellStart"/>
            <w:r w:rsidRPr="001F4A20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ays</w:t>
            </w:r>
            <w:proofErr w:type="spellEnd"/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USA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950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F934887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2162B" w:rsidRPr="00D2162B" w:rsidRDefault="00D2162B" w:rsidP="002C5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162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G779153 </w:t>
            </w:r>
          </w:p>
        </w:tc>
      </w:tr>
    </w:tbl>
    <w:p w:rsidR="00D2162B" w:rsidRDefault="00D2162B"/>
    <w:sectPr w:rsidR="00D2162B" w:rsidSect="00AE490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AE4909"/>
    <w:rsid w:val="000958CA"/>
    <w:rsid w:val="0013073C"/>
    <w:rsid w:val="001C22BC"/>
    <w:rsid w:val="001F4A20"/>
    <w:rsid w:val="00287263"/>
    <w:rsid w:val="00375E0A"/>
    <w:rsid w:val="00471597"/>
    <w:rsid w:val="00554033"/>
    <w:rsid w:val="005B578A"/>
    <w:rsid w:val="00680ECF"/>
    <w:rsid w:val="00755FFE"/>
    <w:rsid w:val="00775771"/>
    <w:rsid w:val="008F1365"/>
    <w:rsid w:val="009C0D19"/>
    <w:rsid w:val="00A47B86"/>
    <w:rsid w:val="00AE4909"/>
    <w:rsid w:val="00BA752C"/>
    <w:rsid w:val="00C20A1F"/>
    <w:rsid w:val="00D2162B"/>
    <w:rsid w:val="00DC5858"/>
    <w:rsid w:val="00E15B0E"/>
    <w:rsid w:val="00E31667"/>
    <w:rsid w:val="00F031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6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E490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4909"/>
    <w:rPr>
      <w:color w:val="800080"/>
      <w:u w:val="single"/>
    </w:rPr>
  </w:style>
  <w:style w:type="paragraph" w:customStyle="1" w:styleId="xl63">
    <w:name w:val="xl63"/>
    <w:basedOn w:val="Normal"/>
    <w:rsid w:val="00AE490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4">
    <w:name w:val="xl64"/>
    <w:basedOn w:val="Normal"/>
    <w:rsid w:val="00AE49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2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2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53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2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>Author's Proof</StageName>
    <DocumentId xmlns="34631afc-8804-4124-87be-f8f54b145999">Table 2.docx</DocumentId>
  </documentManagement>
</p:properties>
</file>

<file path=customXml/itemProps1.xml><?xml version="1.0" encoding="utf-8"?>
<ds:datastoreItem xmlns:ds="http://schemas.openxmlformats.org/officeDocument/2006/customXml" ds:itemID="{6EB70304-0358-4935-9F9F-840188538934}"/>
</file>

<file path=customXml/itemProps2.xml><?xml version="1.0" encoding="utf-8"?>
<ds:datastoreItem xmlns:ds="http://schemas.openxmlformats.org/officeDocument/2006/customXml" ds:itemID="{5BA2210A-BF6E-4672-8F31-9FADFFDF5B66}"/>
</file>

<file path=customXml/itemProps3.xml><?xml version="1.0" encoding="utf-8"?>
<ds:datastoreItem xmlns:ds="http://schemas.openxmlformats.org/officeDocument/2006/customXml" ds:itemID="{8F3E8B9B-57BD-4FF3-9132-CB13F601D1C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80</Words>
  <Characters>558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it</dc:creator>
  <cp:lastModifiedBy>Rohit</cp:lastModifiedBy>
  <cp:revision>4</cp:revision>
  <dcterms:created xsi:type="dcterms:W3CDTF">2016-11-10T10:45:00Z</dcterms:created>
  <dcterms:modified xsi:type="dcterms:W3CDTF">2016-11-11T10:55:00Z</dcterms:modified>
</cp:coreProperties>
</file>